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8FCE596" w:rsidR="00654E8F" w:rsidRDefault="00654E8F" w:rsidP="00DA4B54">
      <w:pPr>
        <w:pStyle w:val="SupplementaryMaterial"/>
      </w:pPr>
      <w:r w:rsidRPr="001549D3">
        <w:t>Supplementary Material</w:t>
      </w:r>
      <w:r w:rsidR="00DA4B54">
        <w:t xml:space="preserve"> 2</w:t>
      </w:r>
    </w:p>
    <w:p w14:paraId="6326A58C" w14:textId="327DA367" w:rsidR="00E14617" w:rsidRDefault="00F0063C" w:rsidP="004A1A6A">
      <w:pPr>
        <w:pStyle w:val="Ttulo"/>
        <w:spacing w:before="0"/>
      </w:pPr>
      <w:r>
        <w:rPr>
          <w:noProof/>
        </w:rPr>
        <w:drawing>
          <wp:inline distT="0" distB="0" distL="0" distR="0" wp14:anchorId="24A8404F" wp14:editId="767D33B4">
            <wp:extent cx="3985404" cy="3174542"/>
            <wp:effectExtent l="0" t="0" r="0" b="698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1872" cy="3203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1D9BD5" w14:textId="6EF3C817" w:rsidR="004A1A6A" w:rsidRPr="004A1A6A" w:rsidRDefault="004A1A6A" w:rsidP="004A1A6A">
      <w:pPr>
        <w:jc w:val="center"/>
        <w:rPr>
          <w:sz w:val="20"/>
          <w:szCs w:val="18"/>
        </w:rPr>
      </w:pPr>
      <w:r>
        <w:rPr>
          <w:sz w:val="20"/>
          <w:szCs w:val="18"/>
        </w:rPr>
        <w:t>Fig</w:t>
      </w:r>
      <w:r w:rsidR="00DA4B54">
        <w:rPr>
          <w:sz w:val="20"/>
          <w:szCs w:val="18"/>
        </w:rPr>
        <w:t>ure</w:t>
      </w:r>
      <w:r>
        <w:rPr>
          <w:sz w:val="20"/>
          <w:szCs w:val="18"/>
        </w:rPr>
        <w:t xml:space="preserve"> </w:t>
      </w:r>
      <w:r w:rsidR="00DA4B54">
        <w:rPr>
          <w:sz w:val="20"/>
          <w:szCs w:val="18"/>
        </w:rPr>
        <w:t>1</w:t>
      </w:r>
      <w:r>
        <w:rPr>
          <w:sz w:val="20"/>
          <w:szCs w:val="18"/>
        </w:rPr>
        <w:t xml:space="preserve">. </w:t>
      </w:r>
      <w:r w:rsidR="00F0063C" w:rsidRPr="004A1A6A">
        <w:rPr>
          <w:sz w:val="20"/>
          <w:szCs w:val="18"/>
        </w:rPr>
        <w:t>COX1 tree</w:t>
      </w:r>
      <w:r w:rsidR="00DC1DE3" w:rsidRPr="004A1A6A">
        <w:rPr>
          <w:sz w:val="20"/>
          <w:szCs w:val="18"/>
        </w:rPr>
        <w:t xml:space="preserve"> generate in Mr. Bayes, colors are showing the two clades with more than 95% bootstrap</w:t>
      </w:r>
      <w:r w:rsidRPr="004A1A6A">
        <w:rPr>
          <w:sz w:val="20"/>
          <w:szCs w:val="18"/>
        </w:rPr>
        <w:t xml:space="preserve">. 500000 MCMC generations were ran. </w:t>
      </w:r>
    </w:p>
    <w:p w14:paraId="41149BD8" w14:textId="5A30B1A7" w:rsidR="00F0063C" w:rsidRDefault="007B7CB1" w:rsidP="004A1A6A">
      <w:pPr>
        <w:spacing w:before="0"/>
        <w:jc w:val="center"/>
      </w:pPr>
      <w:r>
        <w:rPr>
          <w:noProof/>
        </w:rPr>
        <w:drawing>
          <wp:inline distT="0" distB="0" distL="0" distR="0" wp14:anchorId="00236A85" wp14:editId="54FBF0C3">
            <wp:extent cx="3838754" cy="3256423"/>
            <wp:effectExtent l="0" t="0" r="9525" b="127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5434" cy="3287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691209" w14:textId="183FD385" w:rsidR="004A1A6A" w:rsidRPr="00C7177A" w:rsidRDefault="004A1A6A" w:rsidP="004A1A6A">
      <w:pPr>
        <w:spacing w:before="0"/>
        <w:jc w:val="center"/>
        <w:rPr>
          <w:sz w:val="20"/>
          <w:szCs w:val="18"/>
        </w:rPr>
      </w:pPr>
      <w:r w:rsidRPr="00C7177A">
        <w:rPr>
          <w:sz w:val="22"/>
          <w:szCs w:val="20"/>
        </w:rPr>
        <w:t>Fig</w:t>
      </w:r>
      <w:r w:rsidR="00DA4B54">
        <w:rPr>
          <w:sz w:val="22"/>
          <w:szCs w:val="20"/>
        </w:rPr>
        <w:t>ure</w:t>
      </w:r>
      <w:r w:rsidRPr="00C7177A">
        <w:rPr>
          <w:sz w:val="22"/>
          <w:szCs w:val="20"/>
        </w:rPr>
        <w:t xml:space="preserve"> </w:t>
      </w:r>
      <w:r w:rsidR="00DA4B54">
        <w:rPr>
          <w:sz w:val="22"/>
          <w:szCs w:val="20"/>
        </w:rPr>
        <w:t>2</w:t>
      </w:r>
      <w:r w:rsidRPr="00C7177A">
        <w:rPr>
          <w:sz w:val="22"/>
          <w:szCs w:val="20"/>
        </w:rPr>
        <w:t xml:space="preserve">. </w:t>
      </w:r>
      <w:r w:rsidR="00DC1DE3" w:rsidRPr="00C7177A">
        <w:rPr>
          <w:sz w:val="22"/>
          <w:szCs w:val="20"/>
        </w:rPr>
        <w:t>C</w:t>
      </w:r>
      <w:r w:rsidR="007B7CB1" w:rsidRPr="00C7177A">
        <w:rPr>
          <w:sz w:val="22"/>
          <w:szCs w:val="20"/>
        </w:rPr>
        <w:t>ytb</w:t>
      </w:r>
      <w:r w:rsidR="00DC1DE3" w:rsidRPr="00C7177A">
        <w:rPr>
          <w:sz w:val="20"/>
          <w:szCs w:val="18"/>
        </w:rPr>
        <w:t xml:space="preserve"> tree generate in Mr. Bayes, colors are showing the two clades with more than 95% bootstrap</w:t>
      </w:r>
      <w:r w:rsidRPr="00C7177A">
        <w:rPr>
          <w:sz w:val="20"/>
          <w:szCs w:val="18"/>
        </w:rPr>
        <w:t xml:space="preserve">. 500000 MCMC generations were ran. </w:t>
      </w:r>
    </w:p>
    <w:p w14:paraId="3D0B0892" w14:textId="33E5A3C9" w:rsidR="00DC1DE3" w:rsidRPr="00DC1DE3" w:rsidRDefault="00DC1DE3" w:rsidP="00DC1DE3">
      <w:pPr>
        <w:jc w:val="center"/>
        <w:rPr>
          <w:sz w:val="22"/>
          <w:szCs w:val="20"/>
        </w:rPr>
      </w:pPr>
    </w:p>
    <w:p w14:paraId="191C3680" w14:textId="6B549936" w:rsidR="007B7CB1" w:rsidRDefault="007B7CB1" w:rsidP="007B7CB1">
      <w:pPr>
        <w:jc w:val="center"/>
      </w:pPr>
    </w:p>
    <w:p w14:paraId="783B68B0" w14:textId="5344DA5B" w:rsidR="007B7CB1" w:rsidRDefault="007B7CB1" w:rsidP="002C3808">
      <w:pPr>
        <w:jc w:val="center"/>
      </w:pPr>
      <w:r>
        <w:rPr>
          <w:noProof/>
        </w:rPr>
        <w:drawing>
          <wp:inline distT="0" distB="0" distL="0" distR="0" wp14:anchorId="5797F5AB" wp14:editId="53B61AC0">
            <wp:extent cx="5158596" cy="4097541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3078" cy="4101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79BE7C" w14:textId="2634590C" w:rsidR="007B7CB1" w:rsidRPr="00EB0CDA" w:rsidRDefault="004A1A6A" w:rsidP="00D2618C">
      <w:pPr>
        <w:jc w:val="center"/>
        <w:rPr>
          <w:sz w:val="20"/>
          <w:szCs w:val="18"/>
        </w:rPr>
      </w:pPr>
      <w:r w:rsidRPr="00EB0CDA">
        <w:rPr>
          <w:sz w:val="22"/>
          <w:szCs w:val="20"/>
        </w:rPr>
        <w:t>Fig</w:t>
      </w:r>
      <w:r w:rsidR="00DA4B54">
        <w:rPr>
          <w:sz w:val="22"/>
          <w:szCs w:val="20"/>
        </w:rPr>
        <w:t>ure</w:t>
      </w:r>
      <w:r w:rsidRPr="00EB0CDA">
        <w:rPr>
          <w:sz w:val="22"/>
          <w:szCs w:val="20"/>
        </w:rPr>
        <w:t xml:space="preserve"> </w:t>
      </w:r>
      <w:r w:rsidR="00DA4B54">
        <w:rPr>
          <w:sz w:val="22"/>
          <w:szCs w:val="20"/>
        </w:rPr>
        <w:t>3</w:t>
      </w:r>
      <w:r w:rsidRPr="00EB0CDA">
        <w:rPr>
          <w:sz w:val="22"/>
          <w:szCs w:val="20"/>
        </w:rPr>
        <w:t xml:space="preserve">. </w:t>
      </w:r>
      <w:r w:rsidR="007B7CB1" w:rsidRPr="00EB0CDA">
        <w:rPr>
          <w:sz w:val="22"/>
          <w:szCs w:val="20"/>
        </w:rPr>
        <w:t>Rag1</w:t>
      </w:r>
      <w:r w:rsidR="00D2618C" w:rsidRPr="00EB0CDA">
        <w:rPr>
          <w:sz w:val="20"/>
          <w:szCs w:val="18"/>
        </w:rPr>
        <w:t xml:space="preserve"> tree generate in Mr. Bayes, colors are showing the two clades with more than 95% bootstrap. 500000 MCMC generations</w:t>
      </w:r>
      <w:r w:rsidR="00CE176A" w:rsidRPr="00EB0CDA">
        <w:rPr>
          <w:sz w:val="20"/>
          <w:szCs w:val="18"/>
        </w:rPr>
        <w:t xml:space="preserve"> were ran</w:t>
      </w:r>
      <w:r w:rsidR="00123577" w:rsidRPr="00EB0CDA">
        <w:rPr>
          <w:sz w:val="20"/>
          <w:szCs w:val="18"/>
        </w:rPr>
        <w:t xml:space="preserve">. </w:t>
      </w:r>
    </w:p>
    <w:p w14:paraId="710FDEA8" w14:textId="77777777" w:rsidR="007B7CB1" w:rsidRPr="00F0063C" w:rsidRDefault="007B7CB1" w:rsidP="00F0063C"/>
    <w:sectPr w:rsidR="007B7CB1" w:rsidRPr="00F0063C" w:rsidSect="00F0063C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E2E9A7" w14:textId="77777777" w:rsidR="002C4744" w:rsidRDefault="002C4744" w:rsidP="00117666">
      <w:pPr>
        <w:spacing w:after="0"/>
      </w:pPr>
      <w:r>
        <w:separator/>
      </w:r>
    </w:p>
  </w:endnote>
  <w:endnote w:type="continuationSeparator" w:id="0">
    <w:p w14:paraId="6161B1C3" w14:textId="77777777" w:rsidR="002C4744" w:rsidRDefault="002C474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2B3D99" w14:textId="77777777" w:rsidR="002C4744" w:rsidRDefault="002C4744" w:rsidP="00117666">
      <w:pPr>
        <w:spacing w:after="0"/>
      </w:pPr>
      <w:r>
        <w:separator/>
      </w:r>
    </w:p>
  </w:footnote>
  <w:footnote w:type="continuationSeparator" w:id="0">
    <w:p w14:paraId="747384EF" w14:textId="77777777" w:rsidR="002C4744" w:rsidRDefault="002C474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UzNzKwNDQ0MDI3MTFV0lEKTi0uzszPAykwrgUAgdQ58iwAAAA="/>
  </w:docVars>
  <w:rsids>
    <w:rsidRoot w:val="00ED20B5"/>
    <w:rsid w:val="0001436A"/>
    <w:rsid w:val="00034304"/>
    <w:rsid w:val="00035434"/>
    <w:rsid w:val="00052A14"/>
    <w:rsid w:val="00065B0C"/>
    <w:rsid w:val="0006651F"/>
    <w:rsid w:val="00077D53"/>
    <w:rsid w:val="000F36B0"/>
    <w:rsid w:val="00104EF6"/>
    <w:rsid w:val="00105FD9"/>
    <w:rsid w:val="00114D33"/>
    <w:rsid w:val="00117666"/>
    <w:rsid w:val="00123577"/>
    <w:rsid w:val="001549D3"/>
    <w:rsid w:val="00160065"/>
    <w:rsid w:val="00177D84"/>
    <w:rsid w:val="0019657F"/>
    <w:rsid w:val="001F4340"/>
    <w:rsid w:val="002245B8"/>
    <w:rsid w:val="002632D4"/>
    <w:rsid w:val="00267D18"/>
    <w:rsid w:val="00274347"/>
    <w:rsid w:val="00276595"/>
    <w:rsid w:val="002848A0"/>
    <w:rsid w:val="002868E2"/>
    <w:rsid w:val="002869C3"/>
    <w:rsid w:val="002936E4"/>
    <w:rsid w:val="002A796C"/>
    <w:rsid w:val="002B3AC9"/>
    <w:rsid w:val="002B4A57"/>
    <w:rsid w:val="002B724A"/>
    <w:rsid w:val="002C3808"/>
    <w:rsid w:val="002C4744"/>
    <w:rsid w:val="002C74CA"/>
    <w:rsid w:val="002E362E"/>
    <w:rsid w:val="003123F4"/>
    <w:rsid w:val="003544FB"/>
    <w:rsid w:val="003D2F2D"/>
    <w:rsid w:val="00401590"/>
    <w:rsid w:val="00422C20"/>
    <w:rsid w:val="00447801"/>
    <w:rsid w:val="00452E9C"/>
    <w:rsid w:val="004735C8"/>
    <w:rsid w:val="00484D11"/>
    <w:rsid w:val="00485A75"/>
    <w:rsid w:val="004947A6"/>
    <w:rsid w:val="004961FF"/>
    <w:rsid w:val="004A1A6A"/>
    <w:rsid w:val="004A5EB1"/>
    <w:rsid w:val="00500681"/>
    <w:rsid w:val="00517A89"/>
    <w:rsid w:val="005250F2"/>
    <w:rsid w:val="00584B6D"/>
    <w:rsid w:val="0058706D"/>
    <w:rsid w:val="00593EEA"/>
    <w:rsid w:val="005A5EEE"/>
    <w:rsid w:val="0063717B"/>
    <w:rsid w:val="006375C7"/>
    <w:rsid w:val="00640CB3"/>
    <w:rsid w:val="00654E8F"/>
    <w:rsid w:val="00660D05"/>
    <w:rsid w:val="006820B1"/>
    <w:rsid w:val="00684F5F"/>
    <w:rsid w:val="00694ACA"/>
    <w:rsid w:val="006B38C0"/>
    <w:rsid w:val="006B7D14"/>
    <w:rsid w:val="006D6BC6"/>
    <w:rsid w:val="006F34DD"/>
    <w:rsid w:val="00701727"/>
    <w:rsid w:val="0070566C"/>
    <w:rsid w:val="00714C50"/>
    <w:rsid w:val="00725A7D"/>
    <w:rsid w:val="00731486"/>
    <w:rsid w:val="007501BE"/>
    <w:rsid w:val="00753ED0"/>
    <w:rsid w:val="0077093E"/>
    <w:rsid w:val="00790BB3"/>
    <w:rsid w:val="007B2366"/>
    <w:rsid w:val="007B7CB1"/>
    <w:rsid w:val="007C206C"/>
    <w:rsid w:val="00817DD6"/>
    <w:rsid w:val="0083759F"/>
    <w:rsid w:val="00851C98"/>
    <w:rsid w:val="00881E7A"/>
    <w:rsid w:val="00885156"/>
    <w:rsid w:val="008D0399"/>
    <w:rsid w:val="008D54BA"/>
    <w:rsid w:val="009151AA"/>
    <w:rsid w:val="0093429D"/>
    <w:rsid w:val="0093760F"/>
    <w:rsid w:val="00943573"/>
    <w:rsid w:val="00964134"/>
    <w:rsid w:val="00970F7D"/>
    <w:rsid w:val="00994A3D"/>
    <w:rsid w:val="009C2B12"/>
    <w:rsid w:val="009D70B2"/>
    <w:rsid w:val="00A174D9"/>
    <w:rsid w:val="00A5561F"/>
    <w:rsid w:val="00A80BFE"/>
    <w:rsid w:val="00AA4D24"/>
    <w:rsid w:val="00AB6715"/>
    <w:rsid w:val="00AD0503"/>
    <w:rsid w:val="00AF577A"/>
    <w:rsid w:val="00B02361"/>
    <w:rsid w:val="00B1671E"/>
    <w:rsid w:val="00B25EB8"/>
    <w:rsid w:val="00B37F4D"/>
    <w:rsid w:val="00B527A0"/>
    <w:rsid w:val="00B81621"/>
    <w:rsid w:val="00B930E4"/>
    <w:rsid w:val="00C52A7B"/>
    <w:rsid w:val="00C56BAF"/>
    <w:rsid w:val="00C679AA"/>
    <w:rsid w:val="00C7177A"/>
    <w:rsid w:val="00C75972"/>
    <w:rsid w:val="00C92EB9"/>
    <w:rsid w:val="00CD066B"/>
    <w:rsid w:val="00CE176A"/>
    <w:rsid w:val="00CE4FEE"/>
    <w:rsid w:val="00D060CF"/>
    <w:rsid w:val="00D2618C"/>
    <w:rsid w:val="00D550BF"/>
    <w:rsid w:val="00DA1D9D"/>
    <w:rsid w:val="00DA4B54"/>
    <w:rsid w:val="00DB59C3"/>
    <w:rsid w:val="00DC1DE3"/>
    <w:rsid w:val="00DC259A"/>
    <w:rsid w:val="00DD0331"/>
    <w:rsid w:val="00DE23E8"/>
    <w:rsid w:val="00DF2E75"/>
    <w:rsid w:val="00DF62A6"/>
    <w:rsid w:val="00E14617"/>
    <w:rsid w:val="00E52377"/>
    <w:rsid w:val="00E537AD"/>
    <w:rsid w:val="00E57B19"/>
    <w:rsid w:val="00E64E17"/>
    <w:rsid w:val="00E7477B"/>
    <w:rsid w:val="00E866C9"/>
    <w:rsid w:val="00E90662"/>
    <w:rsid w:val="00EA3D3C"/>
    <w:rsid w:val="00EB0CDA"/>
    <w:rsid w:val="00EC090A"/>
    <w:rsid w:val="00ED20B5"/>
    <w:rsid w:val="00EE0281"/>
    <w:rsid w:val="00F0063C"/>
    <w:rsid w:val="00F06F93"/>
    <w:rsid w:val="00F46900"/>
    <w:rsid w:val="00F61D89"/>
    <w:rsid w:val="00FC5D12"/>
    <w:rsid w:val="00FD0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styleId="Tablaconcuadrcula1clara">
    <w:name w:val="Grid Table 1 Light"/>
    <w:basedOn w:val="Tablanormal"/>
    <w:uiPriority w:val="46"/>
    <w:rsid w:val="006D6BC6"/>
    <w:pPr>
      <w:spacing w:after="0" w:line="240" w:lineRule="auto"/>
    </w:pPr>
    <w:rPr>
      <w:lang w:val="es-MX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92E5C75-6D41-4298-9A6C-29719BB92C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4</TotalTime>
  <Pages>2</Pages>
  <Words>71</Words>
  <Characters>389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zE De la Ossa</cp:lastModifiedBy>
  <cp:revision>16</cp:revision>
  <cp:lastPrinted>2013-10-03T12:51:00Z</cp:lastPrinted>
  <dcterms:created xsi:type="dcterms:W3CDTF">2020-06-23T00:53:00Z</dcterms:created>
  <dcterms:modified xsi:type="dcterms:W3CDTF">2020-06-29T05:26:00Z</dcterms:modified>
</cp:coreProperties>
</file>